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D014EC" w14:textId="77777777" w:rsidR="00B53693" w:rsidRPr="00B72EFE" w:rsidRDefault="00B53693" w:rsidP="00B53693">
      <w:pPr>
        <w:rPr>
          <w:rFonts w:ascii="Times New Roman" w:hAnsi="Times New Roman" w:cs="Times New Roman"/>
          <w:sz w:val="14"/>
          <w:szCs w:val="1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sz w:val="14"/>
          <w:szCs w:val="14"/>
        </w:rPr>
        <w:t>Supplementary T</w:t>
      </w:r>
      <w:r w:rsidRPr="00B72EFE">
        <w:rPr>
          <w:rFonts w:ascii="Times New Roman" w:hAnsi="Times New Roman" w:cs="Times New Roman"/>
          <w:sz w:val="14"/>
          <w:szCs w:val="14"/>
        </w:rPr>
        <w:t>able 1.</w:t>
      </w:r>
      <w:proofErr w:type="gramEnd"/>
      <w:r w:rsidRPr="00B72EFE">
        <w:rPr>
          <w:rFonts w:ascii="Times New Roman" w:hAnsi="Times New Roman" w:cs="Times New Roman"/>
          <w:sz w:val="14"/>
          <w:szCs w:val="14"/>
        </w:rPr>
        <w:t xml:space="preserve">  </w:t>
      </w:r>
      <w:proofErr w:type="gramStart"/>
      <w:r>
        <w:rPr>
          <w:rFonts w:ascii="Times New Roman" w:hAnsi="Times New Roman" w:cs="Times New Roman"/>
          <w:sz w:val="14"/>
          <w:szCs w:val="14"/>
        </w:rPr>
        <w:t>D</w:t>
      </w:r>
      <w:r w:rsidRPr="00B72EFE">
        <w:rPr>
          <w:rFonts w:ascii="Times New Roman" w:hAnsi="Times New Roman" w:cs="Times New Roman"/>
          <w:sz w:val="14"/>
          <w:szCs w:val="14"/>
        </w:rPr>
        <w:t>ose of levothyroxine and the values of TSH, FT4 and FT3.</w:t>
      </w:r>
      <w:proofErr w:type="gramEnd"/>
    </w:p>
    <w:tbl>
      <w:tblPr>
        <w:tblStyle w:val="a3"/>
        <w:tblW w:w="861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276"/>
        <w:gridCol w:w="850"/>
        <w:gridCol w:w="851"/>
        <w:gridCol w:w="850"/>
        <w:gridCol w:w="709"/>
        <w:gridCol w:w="708"/>
        <w:gridCol w:w="709"/>
        <w:gridCol w:w="709"/>
        <w:gridCol w:w="709"/>
      </w:tblGrid>
      <w:tr w:rsidR="00B53693" w:rsidRPr="00B72EFE" w14:paraId="470946F4" w14:textId="77777777" w:rsidTr="00593429">
        <w:trPr>
          <w:trHeight w:val="619"/>
        </w:trPr>
        <w:tc>
          <w:tcPr>
            <w:tcW w:w="2518" w:type="dxa"/>
            <w:gridSpan w:val="2"/>
            <w:vAlign w:val="center"/>
          </w:tcPr>
          <w:p w14:paraId="53BF5AFB" w14:textId="77777777" w:rsidR="00B53693" w:rsidRPr="00B72EFE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14:paraId="6F122054" w14:textId="77777777" w:rsidR="00B53693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One year before</w:t>
            </w:r>
          </w:p>
          <w:p w14:paraId="256F2BDB" w14:textId="77777777" w:rsidR="00B53693" w:rsidRPr="00B72EFE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72EFE">
              <w:rPr>
                <w:rFonts w:ascii="Times New Roman" w:hAnsi="Times New Roman" w:cs="Times New Roman"/>
                <w:sz w:val="14"/>
                <w:szCs w:val="14"/>
              </w:rPr>
              <w:t>the</w:t>
            </w:r>
            <w:proofErr w:type="gramEnd"/>
            <w:r w:rsidRPr="00B72EFE">
              <w:rPr>
                <w:rFonts w:ascii="Times New Roman" w:hAnsi="Times New Roman" w:cs="Times New Roman"/>
                <w:sz w:val="14"/>
                <w:szCs w:val="14"/>
              </w:rPr>
              <w:t xml:space="preserve"> visit</w:t>
            </w:r>
          </w:p>
        </w:tc>
        <w:tc>
          <w:tcPr>
            <w:tcW w:w="851" w:type="dxa"/>
            <w:vAlign w:val="center"/>
          </w:tcPr>
          <w:p w14:paraId="34F2356B" w14:textId="77777777" w:rsidR="00B53693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One</w:t>
            </w:r>
            <w:r w:rsidRPr="00B72EFE">
              <w:rPr>
                <w:rFonts w:ascii="Times New Roman" w:hAnsi="Times New Roman" w:cs="Times New Roman"/>
                <w:sz w:val="14"/>
                <w:szCs w:val="14"/>
              </w:rPr>
              <w:t xml:space="preserve"> month before </w:t>
            </w:r>
          </w:p>
          <w:p w14:paraId="4AF820F0" w14:textId="77777777" w:rsidR="00B53693" w:rsidRPr="00B72EFE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72EFE">
              <w:rPr>
                <w:rFonts w:ascii="Times New Roman" w:hAnsi="Times New Roman" w:cs="Times New Roman"/>
                <w:sz w:val="14"/>
                <w:szCs w:val="14"/>
              </w:rPr>
              <w:t>the</w:t>
            </w:r>
            <w:proofErr w:type="gramEnd"/>
            <w:r w:rsidRPr="00B72EFE">
              <w:rPr>
                <w:rFonts w:ascii="Times New Roman" w:hAnsi="Times New Roman" w:cs="Times New Roman"/>
                <w:sz w:val="14"/>
                <w:szCs w:val="14"/>
              </w:rPr>
              <w:t xml:space="preserve"> visit</w:t>
            </w:r>
          </w:p>
        </w:tc>
        <w:tc>
          <w:tcPr>
            <w:tcW w:w="850" w:type="dxa"/>
            <w:vAlign w:val="center"/>
          </w:tcPr>
          <w:p w14:paraId="2C147393" w14:textId="77777777" w:rsidR="00B53693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</w:t>
            </w:r>
            <w:r w:rsidRPr="00B72EFE">
              <w:rPr>
                <w:rFonts w:ascii="Times New Roman" w:hAnsi="Times New Roman" w:cs="Times New Roman"/>
                <w:sz w:val="14"/>
                <w:szCs w:val="14"/>
              </w:rPr>
              <w:t xml:space="preserve">wo days before </w:t>
            </w:r>
          </w:p>
          <w:p w14:paraId="27A2A6D2" w14:textId="77777777" w:rsidR="00B53693" w:rsidRPr="00B72EFE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72EFE">
              <w:rPr>
                <w:rFonts w:ascii="Times New Roman" w:hAnsi="Times New Roman" w:cs="Times New Roman"/>
                <w:sz w:val="14"/>
                <w:szCs w:val="14"/>
              </w:rPr>
              <w:t>the</w:t>
            </w:r>
            <w:proofErr w:type="gramEnd"/>
            <w:r w:rsidRPr="00B72EFE">
              <w:rPr>
                <w:rFonts w:ascii="Times New Roman" w:hAnsi="Times New Roman" w:cs="Times New Roman"/>
                <w:sz w:val="14"/>
                <w:szCs w:val="14"/>
              </w:rPr>
              <w:t xml:space="preserve"> visit</w:t>
            </w:r>
          </w:p>
        </w:tc>
        <w:tc>
          <w:tcPr>
            <w:tcW w:w="709" w:type="dxa"/>
            <w:vAlign w:val="center"/>
          </w:tcPr>
          <w:p w14:paraId="25E686A8" w14:textId="77777777" w:rsidR="00B53693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One</w:t>
            </w:r>
            <w:r w:rsidRPr="00B72EFE">
              <w:rPr>
                <w:rFonts w:ascii="Times New Roman" w:hAnsi="Times New Roman" w:cs="Times New Roman"/>
                <w:sz w:val="14"/>
                <w:szCs w:val="14"/>
              </w:rPr>
              <w:t xml:space="preserve"> day before </w:t>
            </w:r>
          </w:p>
          <w:p w14:paraId="17C88FA2" w14:textId="77777777" w:rsidR="00B53693" w:rsidRPr="00B72EFE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B72EFE">
              <w:rPr>
                <w:rFonts w:ascii="Times New Roman" w:hAnsi="Times New Roman" w:cs="Times New Roman"/>
                <w:sz w:val="14"/>
                <w:szCs w:val="14"/>
              </w:rPr>
              <w:t>the</w:t>
            </w:r>
            <w:proofErr w:type="gramEnd"/>
            <w:r w:rsidRPr="00B72EFE">
              <w:rPr>
                <w:rFonts w:ascii="Times New Roman" w:hAnsi="Times New Roman" w:cs="Times New Roman"/>
                <w:sz w:val="14"/>
                <w:szCs w:val="14"/>
              </w:rPr>
              <w:t xml:space="preserve"> visit</w:t>
            </w:r>
          </w:p>
        </w:tc>
        <w:tc>
          <w:tcPr>
            <w:tcW w:w="708" w:type="dxa"/>
            <w:vAlign w:val="center"/>
          </w:tcPr>
          <w:p w14:paraId="043B00F6" w14:textId="77777777" w:rsidR="00B53693" w:rsidRPr="00B72EFE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EFE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B72EF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st</w:t>
            </w:r>
            <w:r w:rsidRPr="00B72EFE">
              <w:rPr>
                <w:rFonts w:ascii="Times New Roman" w:hAnsi="Times New Roman" w:cs="Times New Roman"/>
                <w:sz w:val="14"/>
                <w:szCs w:val="14"/>
              </w:rPr>
              <w:t xml:space="preserve"> day</w:t>
            </w:r>
          </w:p>
        </w:tc>
        <w:tc>
          <w:tcPr>
            <w:tcW w:w="709" w:type="dxa"/>
            <w:vAlign w:val="center"/>
          </w:tcPr>
          <w:p w14:paraId="66A09F4D" w14:textId="77777777" w:rsidR="00B53693" w:rsidRPr="00B72EFE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r</w:t>
            </w:r>
            <w:r w:rsidRPr="00B72EF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d</w:t>
            </w:r>
            <w:r w:rsidRPr="00B72EFE">
              <w:rPr>
                <w:rFonts w:ascii="Times New Roman" w:hAnsi="Times New Roman" w:cs="Times New Roman"/>
                <w:sz w:val="14"/>
                <w:szCs w:val="14"/>
              </w:rPr>
              <w:t xml:space="preserve"> day</w:t>
            </w:r>
          </w:p>
        </w:tc>
        <w:tc>
          <w:tcPr>
            <w:tcW w:w="709" w:type="dxa"/>
            <w:vAlign w:val="center"/>
          </w:tcPr>
          <w:p w14:paraId="3B0C472E" w14:textId="77777777" w:rsidR="00B53693" w:rsidRPr="00B72EFE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EFE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Pr="00B72EF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th</w:t>
            </w:r>
            <w:r w:rsidRPr="00B72EFE">
              <w:rPr>
                <w:rFonts w:ascii="Times New Roman" w:hAnsi="Times New Roman" w:cs="Times New Roman"/>
                <w:sz w:val="14"/>
                <w:szCs w:val="14"/>
              </w:rPr>
              <w:t xml:space="preserve"> day</w:t>
            </w:r>
          </w:p>
        </w:tc>
        <w:tc>
          <w:tcPr>
            <w:tcW w:w="709" w:type="dxa"/>
            <w:vAlign w:val="center"/>
          </w:tcPr>
          <w:p w14:paraId="6113935D" w14:textId="77777777" w:rsidR="00B53693" w:rsidRPr="00B72EFE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EFE">
              <w:rPr>
                <w:rFonts w:ascii="Times New Roman" w:hAnsi="Times New Roman" w:cs="Times New Roman"/>
                <w:sz w:val="14"/>
                <w:szCs w:val="14"/>
              </w:rPr>
              <w:t>29</w:t>
            </w:r>
            <w:r w:rsidRPr="00B72EF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th</w:t>
            </w:r>
            <w:r w:rsidRPr="00B72EFE">
              <w:rPr>
                <w:rFonts w:ascii="Times New Roman" w:hAnsi="Times New Roman" w:cs="Times New Roman"/>
                <w:sz w:val="14"/>
                <w:szCs w:val="14"/>
              </w:rPr>
              <w:t xml:space="preserve"> day</w:t>
            </w:r>
          </w:p>
        </w:tc>
      </w:tr>
      <w:tr w:rsidR="00B53693" w:rsidRPr="008A0814" w14:paraId="1955B84B" w14:textId="77777777" w:rsidTr="00593429">
        <w:trPr>
          <w:trHeight w:val="356"/>
        </w:trPr>
        <w:tc>
          <w:tcPr>
            <w:tcW w:w="2518" w:type="dxa"/>
            <w:gridSpan w:val="2"/>
            <w:tcBorders>
              <w:bottom w:val="single" w:sz="4" w:space="0" w:color="auto"/>
            </w:tcBorders>
            <w:vAlign w:val="center"/>
          </w:tcPr>
          <w:p w14:paraId="49F3D542" w14:textId="77777777" w:rsidR="00B53693" w:rsidRPr="008A0814" w:rsidRDefault="00B53693" w:rsidP="00593429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Levothyroxine (µ</w:t>
            </w:r>
            <w:r w:rsidRPr="008A0814">
              <w:rPr>
                <w:rFonts w:ascii="Times New Roman" w:hAnsi="Times New Roman" w:cs="Times New Roman"/>
                <w:sz w:val="14"/>
                <w:szCs w:val="14"/>
              </w:rPr>
              <w:t>g/day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A491DEB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0814">
              <w:rPr>
                <w:rFonts w:ascii="Times New Roman" w:hAnsi="Times New Roman" w:cs="Times New Roman"/>
                <w:sz w:val="14"/>
                <w:szCs w:val="14"/>
              </w:rPr>
              <w:t>15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20D8B26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081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CA01548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0814">
              <w:rPr>
                <w:rFonts w:ascii="Times New Roman" w:hAnsi="Times New Roman" w:cs="Times New Roman"/>
                <w:sz w:val="14"/>
                <w:szCs w:val="14"/>
              </w:rPr>
              <w:t>20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45D5B40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0814">
              <w:rPr>
                <w:rFonts w:ascii="Times New Roman" w:hAnsi="Times New Roman" w:cs="Times New Roman"/>
                <w:sz w:val="14"/>
                <w:szCs w:val="14"/>
              </w:rPr>
              <w:t>200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1C8275E7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0814">
              <w:rPr>
                <w:rFonts w:ascii="Times New Roman" w:hAnsi="Times New Roman" w:cs="Times New Roman"/>
                <w:sz w:val="14"/>
                <w:szCs w:val="14"/>
              </w:rPr>
              <w:t>10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3F1D59D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081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F9CD8CC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081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F361879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081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B53693" w:rsidRPr="008A0814" w14:paraId="5F9D89E0" w14:textId="77777777" w:rsidTr="002922EB">
        <w:trPr>
          <w:trHeight w:val="289"/>
        </w:trPr>
        <w:tc>
          <w:tcPr>
            <w:tcW w:w="2518" w:type="dxa"/>
            <w:gridSpan w:val="2"/>
            <w:tcBorders>
              <w:bottom w:val="nil"/>
            </w:tcBorders>
            <w:vAlign w:val="center"/>
          </w:tcPr>
          <w:p w14:paraId="088BE306" w14:textId="77777777" w:rsidR="00B53693" w:rsidRPr="008A0814" w:rsidRDefault="00B53693" w:rsidP="00B53693">
            <w:pPr>
              <w:spacing w:line="0" w:lineRule="atLeas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A0814">
              <w:rPr>
                <w:rFonts w:ascii="Times New Roman" w:hAnsi="Times New Roman" w:cs="Times New Roman"/>
                <w:sz w:val="14"/>
                <w:szCs w:val="14"/>
              </w:rPr>
              <w:t>ECLIA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7991257B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5057EAC0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7D5A662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3A5CE740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14:paraId="19206070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0A206888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1856D398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56002BCF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53693" w:rsidRPr="008A0814" w14:paraId="362C0A24" w14:textId="77777777" w:rsidTr="00593429">
        <w:trPr>
          <w:trHeight w:val="289"/>
        </w:trPr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39BF42DF" w14:textId="77777777" w:rsidR="00B53693" w:rsidRPr="008A0814" w:rsidRDefault="00B53693" w:rsidP="00593429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TSH </w:t>
            </w:r>
            <w:r w:rsidRPr="001237CA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237CA">
              <w:rPr>
                <w:rFonts w:ascii="Times New Roman" w:hAnsi="Times New Roman" w:cs="Times New Roman"/>
                <w:sz w:val="14"/>
                <w:szCs w:val="14"/>
              </w:rPr>
              <w:t>mIU</w:t>
            </w:r>
            <w:proofErr w:type="spellEnd"/>
            <w:r w:rsidRPr="001237CA">
              <w:rPr>
                <w:rFonts w:ascii="Times New Roman" w:hAnsi="Times New Roman" w:cs="Times New Roman"/>
                <w:sz w:val="14"/>
                <w:szCs w:val="14"/>
              </w:rPr>
              <w:t>/L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9753F72" w14:textId="77777777" w:rsidR="00B53693" w:rsidRPr="008A0814" w:rsidRDefault="00B53693" w:rsidP="00593429">
            <w:pPr>
              <w:wordWrap w:val="0"/>
              <w:spacing w:line="0" w:lineRule="atLeast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8A0814">
              <w:rPr>
                <w:rFonts w:ascii="Times New Roman" w:hAnsi="Times New Roman" w:cs="Times New Roman"/>
                <w:sz w:val="14"/>
                <w:szCs w:val="14"/>
              </w:rPr>
              <w:t>ref</w:t>
            </w:r>
            <w:proofErr w:type="gramEnd"/>
            <w:r w:rsidRPr="008A0814">
              <w:rPr>
                <w:rFonts w:ascii="Times New Roman" w:hAnsi="Times New Roman" w:cs="Times New Roman"/>
                <w:sz w:val="14"/>
                <w:szCs w:val="14"/>
              </w:rPr>
              <w:t>. 0.50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8A0814">
              <w:rPr>
                <w:rFonts w:ascii="Times New Roman" w:hAnsi="Times New Roman" w:cs="Times New Roman"/>
                <w:sz w:val="14"/>
                <w:szCs w:val="14"/>
              </w:rPr>
              <w:t>5.0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21001D6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0814">
              <w:rPr>
                <w:rFonts w:ascii="Times New Roman" w:hAnsi="Times New Roman" w:cs="Times New Roman"/>
                <w:sz w:val="14"/>
                <w:szCs w:val="14"/>
              </w:rPr>
              <w:t>0.15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B232750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EA80738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F29E368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505F48F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0814">
              <w:rPr>
                <w:rFonts w:ascii="Times New Roman" w:hAnsi="Times New Roman" w:cs="Times New Roman"/>
                <w:sz w:val="14"/>
                <w:szCs w:val="14"/>
              </w:rPr>
              <w:t>2.6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083DB62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0814">
              <w:rPr>
                <w:rFonts w:ascii="Times New Roman" w:hAnsi="Times New Roman" w:cs="Times New Roman"/>
                <w:sz w:val="14"/>
                <w:szCs w:val="14"/>
              </w:rPr>
              <w:t>0.20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D83F261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0814">
              <w:rPr>
                <w:rFonts w:ascii="Times New Roman" w:hAnsi="Times New Roman" w:cs="Times New Roman"/>
                <w:sz w:val="14"/>
                <w:szCs w:val="14"/>
              </w:rPr>
              <w:t>0.07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9F63A6C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0814">
              <w:rPr>
                <w:rFonts w:ascii="Times New Roman" w:hAnsi="Times New Roman" w:cs="Times New Roman"/>
                <w:sz w:val="14"/>
                <w:szCs w:val="14"/>
              </w:rPr>
              <w:t>66.500</w:t>
            </w:r>
          </w:p>
        </w:tc>
      </w:tr>
      <w:tr w:rsidR="00B53693" w:rsidRPr="008A0814" w14:paraId="41C7AC65" w14:textId="77777777" w:rsidTr="00593429">
        <w:trPr>
          <w:trHeight w:val="289"/>
        </w:trPr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528DD6CD" w14:textId="77777777" w:rsidR="00B53693" w:rsidRPr="008A0814" w:rsidRDefault="00B53693" w:rsidP="00593429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FT4 (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pmol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>/L</w:t>
            </w:r>
            <w:r w:rsidRPr="008A081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6765A81" w14:textId="77777777" w:rsidR="00B53693" w:rsidRPr="008A0814" w:rsidRDefault="00B53693" w:rsidP="00593429">
            <w:pPr>
              <w:wordWrap w:val="0"/>
              <w:spacing w:line="0" w:lineRule="atLeast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8A0814">
              <w:rPr>
                <w:rFonts w:ascii="Times New Roman" w:hAnsi="Times New Roman" w:cs="Times New Roman"/>
                <w:sz w:val="14"/>
                <w:szCs w:val="14"/>
              </w:rPr>
              <w:t>ref</w:t>
            </w:r>
            <w:proofErr w:type="gramEnd"/>
            <w:r w:rsidRPr="008A0814">
              <w:rPr>
                <w:rFonts w:ascii="Times New Roman" w:hAnsi="Times New Roman" w:cs="Times New Roman"/>
                <w:sz w:val="14"/>
                <w:szCs w:val="14"/>
              </w:rPr>
              <w:t xml:space="preserve">.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2</w:t>
            </w:r>
            <w:r w:rsidRPr="008A081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57ACD26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3.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31CECD0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7B5E8BD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8AE7A31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8929A58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&gt; 1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B37F510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&gt; 1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CC15182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8.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F60DB3D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.6</w:t>
            </w:r>
          </w:p>
        </w:tc>
      </w:tr>
      <w:tr w:rsidR="00B53693" w:rsidRPr="008A0814" w14:paraId="78757B93" w14:textId="77777777" w:rsidTr="00593429">
        <w:trPr>
          <w:trHeight w:val="289"/>
        </w:trPr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242D74A3" w14:textId="77777777" w:rsidR="00B53693" w:rsidRPr="008A0814" w:rsidRDefault="00B53693" w:rsidP="00593429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FT3 (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pmol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>/L</w:t>
            </w:r>
            <w:r w:rsidRPr="008A081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EE051CD" w14:textId="77777777" w:rsidR="00B53693" w:rsidRPr="008A0814" w:rsidRDefault="00B53693" w:rsidP="00593429">
            <w:pPr>
              <w:wordWrap w:val="0"/>
              <w:spacing w:line="0" w:lineRule="atLeast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8A0814">
              <w:rPr>
                <w:rFonts w:ascii="Times New Roman" w:hAnsi="Times New Roman" w:cs="Times New Roman"/>
                <w:sz w:val="14"/>
                <w:szCs w:val="14"/>
              </w:rPr>
              <w:t>ref</w:t>
            </w:r>
            <w:proofErr w:type="gramEnd"/>
            <w:r w:rsidRPr="008A0814">
              <w:rPr>
                <w:rFonts w:ascii="Times New Roman" w:hAnsi="Times New Roman" w:cs="Times New Roman"/>
                <w:sz w:val="14"/>
                <w:szCs w:val="14"/>
              </w:rPr>
              <w:t xml:space="preserve">.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3.5-6.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EAF1556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.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DD28BCA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1498E7D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DEC1D89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635FF97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4.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09B1035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8.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7C99E9D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081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6.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CD6D351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.4</w:t>
            </w:r>
          </w:p>
        </w:tc>
      </w:tr>
      <w:tr w:rsidR="00B53693" w:rsidRPr="008A0814" w14:paraId="0A15CA7E" w14:textId="77777777" w:rsidTr="00F57194">
        <w:trPr>
          <w:trHeight w:val="289"/>
        </w:trPr>
        <w:tc>
          <w:tcPr>
            <w:tcW w:w="2518" w:type="dxa"/>
            <w:gridSpan w:val="2"/>
            <w:tcBorders>
              <w:top w:val="nil"/>
              <w:bottom w:val="nil"/>
            </w:tcBorders>
            <w:vAlign w:val="center"/>
          </w:tcPr>
          <w:p w14:paraId="4E12BC99" w14:textId="77777777" w:rsidR="00B53693" w:rsidRPr="008A0814" w:rsidRDefault="00B53693" w:rsidP="00B53693">
            <w:pPr>
              <w:spacing w:line="0" w:lineRule="atLeas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Ultrafiltration </w:t>
            </w:r>
            <w:r w:rsidRPr="008A0814">
              <w:rPr>
                <w:rFonts w:ascii="Times New Roman" w:hAnsi="Times New Roman" w:cs="Times New Roman"/>
                <w:sz w:val="14"/>
                <w:szCs w:val="14"/>
              </w:rPr>
              <w:t>LC-MS/M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FDA1FB6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DFF52B3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7145EBE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3835DF7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1B89664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16E1CA6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84DC721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ADCF7A7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53693" w:rsidRPr="008A0814" w14:paraId="3F40C864" w14:textId="77777777" w:rsidTr="00593429">
        <w:trPr>
          <w:trHeight w:val="289"/>
        </w:trPr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0105EAF7" w14:textId="77777777" w:rsidR="00B53693" w:rsidRPr="008A0814" w:rsidRDefault="00B53693" w:rsidP="00593429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FT4 (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pmol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>/L</w:t>
            </w:r>
            <w:r w:rsidRPr="008A081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B13B921" w14:textId="77777777" w:rsidR="00B53693" w:rsidRPr="008A0814" w:rsidRDefault="00B53693" w:rsidP="00593429">
            <w:pPr>
              <w:spacing w:line="0" w:lineRule="atLeas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EB2180F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151BA10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75BBDA6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58747E0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1DD0330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60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6D025BA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081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35.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A440983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8.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F2DE898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8A0814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Pr="008A0814">
              <w:rPr>
                <w:rFonts w:ascii="Times New Roman" w:hAnsi="Times New Roman" w:cs="Times New Roman"/>
                <w:sz w:val="14"/>
                <w:szCs w:val="14"/>
              </w:rPr>
              <w:t xml:space="preserve">) </w:t>
            </w:r>
            <w:r w:rsidRPr="008A0814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  <w:r w:rsidR="0006057F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B53693" w:rsidRPr="008A0814" w14:paraId="3DF380C6" w14:textId="77777777" w:rsidTr="00593429">
        <w:trPr>
          <w:trHeight w:val="289"/>
        </w:trPr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33546E82" w14:textId="77777777" w:rsidR="00B53693" w:rsidRPr="008A0814" w:rsidRDefault="00B53693" w:rsidP="00593429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FT3 (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pmol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>/L</w:t>
            </w:r>
            <w:r w:rsidRPr="008A081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9204452" w14:textId="77777777" w:rsidR="00B53693" w:rsidRPr="008A0814" w:rsidRDefault="00B53693" w:rsidP="00593429">
            <w:pPr>
              <w:spacing w:line="0" w:lineRule="atLeas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5E9E87C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988D010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0A2C8C3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FFC973C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842D40F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081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7.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6CDFAD2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1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71C2D0C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3.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EF8E845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.1</w:t>
            </w:r>
          </w:p>
        </w:tc>
      </w:tr>
      <w:tr w:rsidR="00B53693" w:rsidRPr="008A0814" w14:paraId="66497F10" w14:textId="77777777" w:rsidTr="00593429">
        <w:trPr>
          <w:trHeight w:val="289"/>
        </w:trPr>
        <w:tc>
          <w:tcPr>
            <w:tcW w:w="1242" w:type="dxa"/>
            <w:tcBorders>
              <w:top w:val="nil"/>
            </w:tcBorders>
            <w:vAlign w:val="center"/>
          </w:tcPr>
          <w:p w14:paraId="41A00060" w14:textId="77777777" w:rsidR="00B53693" w:rsidRDefault="00B53693" w:rsidP="00593429">
            <w:pPr>
              <w:wordWrap w:val="0"/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FT3 / FT4 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323B318D" w14:textId="77777777" w:rsidR="00B53693" w:rsidRPr="008A0814" w:rsidRDefault="00B53693" w:rsidP="00593429">
            <w:pPr>
              <w:spacing w:line="0" w:lineRule="atLeas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23E8BD6D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32B7B1DA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4C2EB4F6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6E1271F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76A69D5C" w14:textId="77777777" w:rsidR="00B53693" w:rsidRPr="008A0814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1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0EFCF1A" w14:textId="77777777" w:rsidR="00B53693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5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AE8FBE0" w14:textId="77777777" w:rsidR="00B53693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8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17139BB7" w14:textId="77777777" w:rsidR="00B53693" w:rsidRDefault="00B53693" w:rsidP="00593429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</w:tbl>
    <w:p w14:paraId="2C9C82DF" w14:textId="77777777" w:rsidR="00B53693" w:rsidRPr="008A0814" w:rsidRDefault="00B53693" w:rsidP="00B53693">
      <w:pPr>
        <w:rPr>
          <w:rFonts w:ascii="Times New Roman" w:hAnsi="Times New Roman" w:cs="Times New Roman"/>
          <w:sz w:val="14"/>
          <w:szCs w:val="14"/>
        </w:rPr>
      </w:pPr>
      <w:r w:rsidRPr="008A0814">
        <w:rPr>
          <w:rFonts w:ascii="Times New Roman" w:hAnsi="Times New Roman" w:cs="Times New Roman"/>
          <w:sz w:val="14"/>
          <w:szCs w:val="14"/>
        </w:rPr>
        <w:t>#1: Under the limit of quantification of FT4</w:t>
      </w:r>
    </w:p>
    <w:p w14:paraId="0B557ABC" w14:textId="77777777" w:rsidR="00B53693" w:rsidRDefault="00B53693" w:rsidP="00B53693"/>
    <w:p w14:paraId="695229FA" w14:textId="77777777" w:rsidR="00C83C4F" w:rsidRDefault="00C83C4F"/>
    <w:sectPr w:rsidR="00C83C4F" w:rsidSect="00C83C4F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3693"/>
    <w:rsid w:val="0006057F"/>
    <w:rsid w:val="003444A9"/>
    <w:rsid w:val="00B53693"/>
    <w:rsid w:val="00C83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3BCA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36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536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36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536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0</Characters>
  <Application>Microsoft Macintosh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o yuko</dc:creator>
  <cp:keywords/>
  <dc:description/>
  <cp:lastModifiedBy>ito yuko</cp:lastModifiedBy>
  <cp:revision>2</cp:revision>
  <dcterms:created xsi:type="dcterms:W3CDTF">2020-03-14T03:07:00Z</dcterms:created>
  <dcterms:modified xsi:type="dcterms:W3CDTF">2020-03-14T03:07:00Z</dcterms:modified>
</cp:coreProperties>
</file>